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100" w:after="10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32"/>
          <w:shd w:fill="auto" w:val="clear"/>
        </w:rPr>
        <w:t xml:space="preserve">Translated abstract - Norwegian</w:t>
      </w:r>
    </w:p>
    <w:p>
      <w:pPr>
        <w:spacing w:before="100" w:after="100" w:line="240"/>
        <w:ind w:right="0" w:left="0" w:firstLine="0"/>
        <w:jc w:val="left"/>
        <w:rPr>
          <w:rFonts w:ascii="Calibri Light" w:hAnsi="Calibri Light" w:cs="Calibri Light" w:eastAsia="Calibri Light"/>
          <w:color w:val="2E74B5"/>
          <w:spacing w:val="0"/>
          <w:position w:val="0"/>
          <w:sz w:val="32"/>
          <w:shd w:fill="auto" w:val="clear"/>
        </w:rPr>
      </w:pPr>
      <w:r>
        <w:rPr>
          <w:rFonts w:ascii="Calibri Light" w:hAnsi="Calibri Light" w:cs="Calibri Light" w:eastAsia="Calibri Light"/>
          <w:color w:val="2E74B5"/>
          <w:spacing w:val="0"/>
          <w:position w:val="0"/>
          <w:sz w:val="32"/>
          <w:shd w:fill="auto" w:val="clear"/>
        </w:rPr>
        <w:t xml:space="preserve">Sammendrag </w:t>
      </w:r>
    </w:p>
    <w:p>
      <w:pPr>
        <w:keepNext w:val="true"/>
        <w:keepLines w:val="true"/>
        <w:spacing w:before="40" w:after="0" w:line="259"/>
        <w:ind w:right="0" w:left="0" w:firstLine="0"/>
        <w:jc w:val="left"/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</w:pPr>
      <w:r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  <w:t xml:space="preserve">Bakgrunn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I flere land har data basert på selv-rapport indikert en forverring av befolkningens psykiske helse under COVID-19 pandemien. En epidemiologisk og diagnosebasert psykiatrisk intervju-undersøkelse ble gjennomført i Trondheim fra januar til september 2020. Dette gjorde det mulig å sammenlikne  forekomsten av psykiske lidelser og suisidalitetstanker før og under de første periodene i pandemien. I tillegg ble forekomsten av selvmord mellom 2020 og 2014-2018 sammenliknet. </w:t>
      </w:r>
    </w:p>
    <w:p>
      <w:pPr>
        <w:keepNext w:val="true"/>
        <w:keepLines w:val="true"/>
        <w:spacing w:before="40" w:after="0" w:line="259"/>
        <w:ind w:right="0" w:left="0" w:firstLine="0"/>
        <w:jc w:val="left"/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</w:pPr>
      <w:r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  <w:t xml:space="preserve">Metode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000000"/>
          <w:spacing w:val="0"/>
          <w:position w:val="0"/>
          <w:sz w:val="22"/>
          <w:shd w:fill="auto" w:val="clear"/>
        </w:rPr>
        <w:t xml:space="preserve">Deltakere fra Helseundersøkelsen i Trøndelag (HUNT) i Trondheim ble rekruttert via repetert sannsynlighetsutvelging, og intervjuet med Composite International Diagnostic Interview (CIDI, n=2,154). Forekomst av psykiske lidelser og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suisidalitetstanker de siste 30 dagene ble sammenliknet i repeterte kryss-seksjonelle analyser. Informasjon om selvmord ble hentet fra Dødsårsaksregisteret, og sammenliknet for månedene mars-mai i 2014-2018 og 2020.  </w:t>
      </w:r>
    </w:p>
    <w:p>
      <w:pPr>
        <w:keepNext w:val="true"/>
        <w:keepLines w:val="true"/>
        <w:spacing w:before="40" w:after="0" w:line="259"/>
        <w:ind w:right="0" w:left="0" w:firstLine="0"/>
        <w:jc w:val="left"/>
        <w:rPr>
          <w:rFonts w:ascii="Calibri Light" w:hAnsi="Calibri Light" w:cs="Calibri Light" w:eastAsia="Calibri Light"/>
          <w:color w:val="auto"/>
          <w:spacing w:val="0"/>
          <w:position w:val="0"/>
          <w:sz w:val="26"/>
          <w:shd w:fill="auto" w:val="clear"/>
        </w:rPr>
      </w:pPr>
      <w:r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  <w:t xml:space="preserve">Funn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Forekomsten av psykiske lidelser var signifikant lavere i den første perioden av pandemien (12. mars til 31. mai; 8·7% [6·8-11·0]) sammenliknet med perioden før pandemien (28. januar til 11. mars 2020; 15·3% [95% CI 12·4-18·8]). Forekomsten var lik mellom før-pandemi perioden og mellomperioden (1. juni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–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31. juli; 14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·2% [11·4-17·5]) og andre pandemiperiode (1. august -18. september; 11·9% [9·0-15·6]). Det ble ikke funnet signifikante forskjeller i forekomst av suisidalitetstanker og selvmord før og under pandemien. </w:t>
      </w:r>
    </w:p>
    <w:p>
      <w:pPr>
        <w:keepNext w:val="true"/>
        <w:keepLines w:val="true"/>
        <w:spacing w:before="40" w:after="0" w:line="259"/>
        <w:ind w:right="0" w:left="0" w:firstLine="0"/>
        <w:jc w:val="left"/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</w:pPr>
      <w:r>
        <w:rPr>
          <w:rFonts w:ascii="Calibri Light" w:hAnsi="Calibri Light" w:cs="Calibri Light" w:eastAsia="Calibri Light"/>
          <w:color w:val="2E74B5"/>
          <w:spacing w:val="0"/>
          <w:position w:val="0"/>
          <w:sz w:val="26"/>
          <w:shd w:fill="auto" w:val="clear"/>
        </w:rPr>
        <w:t xml:space="preserve">Fortolkning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Med unntak av en nedgang i psykiske lidelser i den første pandemiperioden antyder funnene stabile nivåer av psykiske lidelser, suisidalitetstanker og selvmord i befolkningen før og under de første seks månedene av COVID-19 pandemien. Mulige metodologiske og kontekstuelle forklaringer på funnene sammenliknet med funn fra andre studier blir diskutert.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36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36"/>
          <w:shd w:fill="auto" w:val="clear"/>
        </w:rPr>
        <w:t xml:space="preserve">Appendix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ppendix table 1.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Distribution of age and gender in the population aged 20 to 65 in Norway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1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, the population aged 20 to 65 in Trondheim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2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, the drawn sample to psychiatric interview survey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3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and among participants in the survey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4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; and participation rate in the survey by age gender and age-group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  <w:vertAlign w:val="superscript"/>
        </w:rPr>
        <w:t xml:space="preserve">5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. </w:t>
      </w:r>
    </w:p>
    <w:tbl>
      <w:tblPr/>
      <w:tblGrid>
        <w:gridCol w:w="1413"/>
        <w:gridCol w:w="1276"/>
        <w:gridCol w:w="1275"/>
        <w:gridCol w:w="1418"/>
        <w:gridCol w:w="1276"/>
        <w:gridCol w:w="1345"/>
      </w:tblGrid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0cece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orway population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0cece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rondheim population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 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0cece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otal drawn sample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3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=7,000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0cece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articipant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rondheim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4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N=2,154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0cece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articipation rate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  <w:vertAlign w:val="superscript"/>
              </w:rPr>
              <w:t xml:space="preserve">5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 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ender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M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1.2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1.8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6.2%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1.7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7.8%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 Women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8.8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8.2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3.8%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8.3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3.3%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Age-group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0 to 29 year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2.6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9.2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3%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0.4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8.5%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0 to 39 year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2.7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3.7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6%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5.0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9.7%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40 to 49 year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3.1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0.6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3%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2.7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0.3%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0+ to 65 year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1.6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6.5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8%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2.0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7.5%</w:t>
            </w: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Education level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igh school level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60.0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55.1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9.5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igher education, lower degre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7.9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28.1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3.4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41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Higher education, higher degre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2.1%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16.8%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-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37.1%</w:t>
            </w:r>
          </w:p>
        </w:tc>
        <w:tc>
          <w:tcPr>
            <w:tcW w:w="13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ppendix table 2.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Demographic characteristics of samples before and during the pandemic, with chi-statistics and absolute difference. Unweighted numbers and weighted proportions.</w:t>
      </w:r>
    </w:p>
    <w:tbl>
      <w:tblPr/>
      <w:tblGrid>
        <w:gridCol w:w="1555"/>
        <w:gridCol w:w="1559"/>
        <w:gridCol w:w="1276"/>
        <w:gridCol w:w="1559"/>
        <w:gridCol w:w="1559"/>
        <w:gridCol w:w="1134"/>
        <w:gridCol w:w="1276"/>
      </w:tblGrid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otal sample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Before pandemic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During pandemic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hi-statistics</w:t>
            </w:r>
          </w:p>
        </w:tc>
        <w:tc>
          <w:tcPr>
            <w:tcW w:w="2410" w:type="dxa"/>
            <w:gridSpan w:val="2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Difference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 (%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 (%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n (%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bsolute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d9d9d9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Relative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</w:p>
        </w:tc>
      </w:tr>
      <w:tr>
        <w:trPr>
          <w:trHeight w:val="70" w:hRule="auto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ender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1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5.91, p=.016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.8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.1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  Men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99 (39.2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22 (43.4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77 (37.7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  Women 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255 (60.8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41 (56.6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014 (62.4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ge 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2.95, p=.098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4.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0.9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Under 40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193 (55.1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32 (58.1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61 (54.0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Over 40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30 (44.9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31 (41.9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30 (46.0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Education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16.97, p&lt;.001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9.1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0.8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High school level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35 (29.7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03 (36.4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32 (27.3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Higher education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519 (70.3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60 (63.6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159 (72.7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  Living with partner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5.51, p=.024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5.2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0.8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es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519 (70.3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79 (66.5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140 (71.7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No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35 (29.7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84 (33.5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51 (28.3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Living with preschool children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6.39, p=.013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.7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.3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Yes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360 (17.3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78 (13.8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82 (18.5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No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704 (82.7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463 (86.2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241 (81.5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Health status 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Physical illness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06 (9.5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50 (8.8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56 (9.8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0.56, p=.466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1.0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0.9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Lifetime mental disorder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3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,111 (51.7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97 (53.5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14 (51.1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0.96, p=.343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-2.4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</w:tr>
      <w:tr>
        <w:trPr>
          <w:trHeight w:val="1" w:hRule="atLeast"/>
          <w:jc w:val="left"/>
        </w:trPr>
        <w:tc>
          <w:tcPr>
            <w:tcW w:w="15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Previous mental disorder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4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846 (39.2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215 (38.1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631 (39.7)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Χ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  <w:vertAlign w:val="superscript"/>
              </w:rPr>
              <w:t xml:space="preserve">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(1)= 0.43, p=.527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.6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1.0</w:t>
            </w:r>
          </w:p>
        </w:tc>
      </w:tr>
    </w:tbl>
    <w:p>
      <w:pPr>
        <w:spacing w:before="0" w:after="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perscript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perscript"/>
        </w:rPr>
        <w:t xml:space="preserve">1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Difference in percentage points between before and during the pandemic.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perscript"/>
        </w:rPr>
        <w:t xml:space="preserve">2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Difference in rate points between before and during the pandemic.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perscript"/>
        </w:rPr>
        <w:t xml:space="preserve">3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Current mental disorder included. 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  <w:vertAlign w:val="superscript"/>
        </w:rPr>
        <w:t xml:space="preserve">4</w:t>
      </w:r>
      <w:r>
        <w:rPr>
          <w:rFonts w:ascii="Calibri" w:hAnsi="Calibri" w:cs="Calibri" w:eastAsia="Calibri"/>
          <w:color w:val="auto"/>
          <w:spacing w:val="0"/>
          <w:position w:val="0"/>
          <w:sz w:val="20"/>
          <w:shd w:fill="auto" w:val="clear"/>
        </w:rPr>
        <w:t xml:space="preserve">Current mental disorder excluded.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